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16" w:type="dxa"/>
        <w:tblBorders>
          <w:left w:val="single" w:sz="1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1"/>
        <w:gridCol w:w="1418"/>
        <w:gridCol w:w="1417"/>
        <w:gridCol w:w="1418"/>
        <w:gridCol w:w="3402"/>
      </w:tblGrid>
      <w:tr w:rsidR="001C5B53" w:rsidRPr="00B116EB" w:rsidTr="00A92887">
        <w:trPr>
          <w:trHeight w:val="316"/>
        </w:trPr>
        <w:tc>
          <w:tcPr>
            <w:tcW w:w="8916" w:type="dxa"/>
            <w:gridSpan w:val="5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C5B53" w:rsidRPr="00B116EB" w:rsidRDefault="00591D40" w:rsidP="001C5B53">
            <w:pPr>
              <w:pStyle w:val="TableHeading"/>
              <w:jc w:val="left"/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</w:pPr>
            <w:r w:rsidRPr="00B116EB">
              <w:rPr>
                <w:sz w:val="20"/>
                <w:szCs w:val="20"/>
              </w:rPr>
              <w:br w:type="page"/>
            </w:r>
            <w:r w:rsidR="001C5B53"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Table </w:t>
            </w:r>
            <w:r w:rsidR="001A354C" w:rsidRPr="00B116EB"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  <w:t>S</w:t>
            </w:r>
            <w:r w:rsidR="001C5B53" w:rsidRPr="00B116EB">
              <w:rPr>
                <w:rFonts w:asciiTheme="majorHAnsi" w:eastAsia="ＭＳ 明朝" w:hAnsiTheme="majorHAnsi" w:cstheme="majorHAnsi"/>
                <w:b/>
                <w:sz w:val="20"/>
                <w:szCs w:val="20"/>
                <w:lang w:val="en-AU" w:eastAsia="ja-JP"/>
              </w:rPr>
              <w:t>2</w:t>
            </w:r>
            <w:r w:rsidR="001C5B53" w:rsidRPr="00B116EB">
              <w:rPr>
                <w:rFonts w:asciiTheme="majorHAnsi" w:eastAsia="ＭＳ 明朝" w:hAnsiTheme="majorHAnsi" w:cstheme="majorHAnsi" w:hint="eastAsia"/>
                <w:b/>
                <w:sz w:val="20"/>
                <w:szCs w:val="20"/>
                <w:lang w:val="en-AU" w:eastAsia="ja-JP"/>
              </w:rPr>
              <w:t xml:space="preserve">. </w:t>
            </w:r>
            <w:r w:rsidR="001C5B53" w:rsidRPr="00B116EB">
              <w:rPr>
                <w:rFonts w:asciiTheme="majorHAnsi" w:eastAsia="ＭＳ 明朝" w:hAnsiTheme="majorHAnsi" w:cstheme="majorHAnsi"/>
                <w:sz w:val="20"/>
                <w:szCs w:val="20"/>
                <w:lang w:val="en-AU" w:eastAsia="ja-JP"/>
              </w:rPr>
              <w:t>Results of Experiment 2</w:t>
            </w:r>
          </w:p>
        </w:tc>
      </w:tr>
      <w:tr w:rsidR="00B116EB" w:rsidRPr="00B116EB" w:rsidTr="0024377E">
        <w:trPr>
          <w:trHeight w:val="316"/>
        </w:trPr>
        <w:tc>
          <w:tcPr>
            <w:tcW w:w="12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882BC1" w:rsidP="003D57E4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</w:t>
            </w:r>
            <w:bookmarkStart w:id="0" w:name="_GoBack"/>
            <w:bookmarkEnd w:id="0"/>
            <w:r w:rsidR="00B116EB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rticipant ID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1C5B53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SS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116EB" w:rsidRPr="00B116EB" w:rsidRDefault="00882BC1" w:rsidP="00884ADA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R</w:t>
            </w:r>
            <w:r w:rsidR="00B116EB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epeated-measur</w:t>
            </w:r>
            <w:r w:rsidR="00E04DB5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es analysis of variance (ANOVA) and</w:t>
            </w:r>
            <w:r w:rsidR="00B116EB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Multiple comparisons with Holm correction</w:t>
            </w:r>
          </w:p>
        </w:tc>
      </w:tr>
      <w:tr w:rsidR="00B116EB" w:rsidRPr="00B116EB" w:rsidTr="0024377E">
        <w:trPr>
          <w:trHeight w:val="316"/>
        </w:trPr>
        <w:tc>
          <w:tcPr>
            <w:tcW w:w="12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3D57E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3D57E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116EB" w:rsidRPr="00B116EB" w:rsidRDefault="00B116EB" w:rsidP="003D57E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uccessive condition (SOA:300m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116EB" w:rsidRPr="00B116EB" w:rsidRDefault="00B116EB" w:rsidP="003D57E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uccessive condition (SOA:500ms)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  <w:vAlign w:val="center"/>
          </w:tcPr>
          <w:p w:rsidR="00B116EB" w:rsidRPr="00B116EB" w:rsidRDefault="00B116EB" w:rsidP="003D57E4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A92887" w:rsidTr="0024377E">
        <w:trPr>
          <w:trHeight w:val="351"/>
        </w:trPr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7.0560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7630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3063 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(2, 23) = 15.83, p &lt; 0.001,</w:t>
            </w:r>
          </w:p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pparent motion and an SOA of 300 ms: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042, apparent motion and an SOA of 500 ms: p = 0.012</w:t>
            </w: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7.3490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.056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.3593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.0524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3.258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9.2940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3.0207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7.111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7250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1.9820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3.831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4.5791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7.4401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6.562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4.3981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3.1710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4.070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6.8217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1.9972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0.142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18.6447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1.0251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054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1.0380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3.1014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2.097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1.6925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8.9284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1.709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9.2002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5.0991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34.593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-26.3742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A92887" w:rsidRPr="00B116EB" w:rsidTr="0024377E">
        <w:trPr>
          <w:trHeight w:val="316"/>
        </w:trPr>
        <w:tc>
          <w:tcPr>
            <w:tcW w:w="12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Participant ID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JND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92887" w:rsidRPr="00B116EB" w:rsidRDefault="00882BC1" w:rsidP="00E04DB5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 w:hint="eastAsia"/>
                <w:color w:val="000000"/>
                <w:kern w:val="0"/>
                <w:sz w:val="20"/>
                <w:szCs w:val="20"/>
              </w:rPr>
              <w:t>R</w:t>
            </w:r>
            <w:r w:rsidR="00A92887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epeated-measures analysis of variance (ANOVA)</w:t>
            </w:r>
            <w:r w:rsidR="00E04DB5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and</w:t>
            </w:r>
            <w:r w:rsidR="00A92887"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Multiple comparisons with Holm correction</w:t>
            </w:r>
          </w:p>
        </w:tc>
      </w:tr>
      <w:tr w:rsidR="00A92887" w:rsidRPr="00B116EB" w:rsidTr="0024377E">
        <w:trPr>
          <w:trHeight w:val="316"/>
        </w:trPr>
        <w:tc>
          <w:tcPr>
            <w:tcW w:w="12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apparent motion condition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uccessive condition (SOA:300ms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successive condition (SOA:500ms)</w:t>
            </w:r>
          </w:p>
        </w:tc>
        <w:tc>
          <w:tcPr>
            <w:tcW w:w="3402" w:type="dxa"/>
            <w:vMerge/>
            <w:tcBorders>
              <w:bottom w:val="single" w:sz="12" w:space="0" w:color="auto"/>
            </w:tcBorders>
            <w:vAlign w:val="center"/>
          </w:tcPr>
          <w:p w:rsidR="00A92887" w:rsidRPr="00B116EB" w:rsidRDefault="00A92887" w:rsidP="008C4AAD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3.0291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5.8114 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9.7891 </w:t>
            </w:r>
          </w:p>
        </w:tc>
        <w:tc>
          <w:tcPr>
            <w:tcW w:w="3402" w:type="dxa"/>
            <w:vMerge w:val="restart"/>
            <w:tcBorders>
              <w:top w:val="single" w:sz="12" w:space="0" w:color="auto"/>
            </w:tcBorders>
            <w:vAlign w:val="center"/>
          </w:tcPr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F(2, 23) = 25.03, p &lt; 0.001,</w:t>
            </w:r>
          </w:p>
          <w:p w:rsidR="00083C98" w:rsidRPr="00B116EB" w:rsidRDefault="00083C98" w:rsidP="00083C98">
            <w:pPr>
              <w:widowControl/>
              <w:jc w:val="center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apparent motion and an SOA of 300 ms: </w:t>
            </w:r>
            <w:r w:rsidRPr="00A92887">
              <w:rPr>
                <w:rFonts w:asciiTheme="majorHAnsi" w:eastAsia="ＭＳ Ｐゴシック" w:hAnsiTheme="majorHAnsi" w:cstheme="majorHAnsi"/>
                <w:i/>
                <w:color w:val="000000"/>
                <w:kern w:val="0"/>
                <w:sz w:val="20"/>
                <w:szCs w:val="20"/>
              </w:rPr>
              <w:t>p</w:t>
            </w: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 = 0.002, apparent motion and an SOA of 500 ms: p &lt; 0.001</w:t>
            </w: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2172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1.5545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1.8719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1.5052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1539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0852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0.9097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6.678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8.3342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8.9102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8.333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1.8694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0.0911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3.528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6.8093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9.5557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78.7764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9.9001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4.7315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59.842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66.5957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5041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2.4218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1453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9.9510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6.642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6.4635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12.5759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2.0663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4.9826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  <w:tr w:rsidR="00083C98" w:rsidRPr="00B116EB" w:rsidTr="0024377E">
        <w:trPr>
          <w:trHeight w:val="351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B116EB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23.2870 </w:t>
            </w:r>
          </w:p>
        </w:tc>
        <w:tc>
          <w:tcPr>
            <w:tcW w:w="1417" w:type="dxa"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38.3181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83C98" w:rsidRPr="00083C98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083C98"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  <w:t xml:space="preserve">40.3531 </w:t>
            </w:r>
          </w:p>
        </w:tc>
        <w:tc>
          <w:tcPr>
            <w:tcW w:w="3402" w:type="dxa"/>
            <w:vMerge/>
            <w:vAlign w:val="center"/>
          </w:tcPr>
          <w:p w:rsidR="00083C98" w:rsidRPr="00B116EB" w:rsidRDefault="00083C98" w:rsidP="00083C98">
            <w:pPr>
              <w:widowControl/>
              <w:jc w:val="right"/>
              <w:rPr>
                <w:rFonts w:asciiTheme="majorHAnsi" w:eastAsia="ＭＳ Ｐゴシック" w:hAnsiTheme="majorHAnsi" w:cstheme="majorHAnsi"/>
                <w:color w:val="000000"/>
                <w:kern w:val="0"/>
                <w:sz w:val="20"/>
                <w:szCs w:val="20"/>
              </w:rPr>
            </w:pPr>
          </w:p>
        </w:tc>
      </w:tr>
    </w:tbl>
    <w:p w:rsidR="00884ADA" w:rsidRPr="00B116EB" w:rsidRDefault="00884ADA" w:rsidP="00884ADA">
      <w:pPr>
        <w:tabs>
          <w:tab w:val="left" w:pos="1964"/>
        </w:tabs>
        <w:rPr>
          <w:sz w:val="20"/>
          <w:szCs w:val="20"/>
        </w:rPr>
      </w:pPr>
    </w:p>
    <w:p w:rsidR="00591D40" w:rsidRPr="00B116EB" w:rsidRDefault="00591D40" w:rsidP="00892059">
      <w:pPr>
        <w:tabs>
          <w:tab w:val="left" w:pos="1964"/>
        </w:tabs>
        <w:rPr>
          <w:sz w:val="20"/>
          <w:szCs w:val="20"/>
        </w:rPr>
      </w:pPr>
    </w:p>
    <w:sectPr w:rsidR="00591D40" w:rsidRPr="00B116EB" w:rsidSect="00A9288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F6A" w:rsidRDefault="00B75F6A" w:rsidP="001A354C">
      <w:r>
        <w:separator/>
      </w:r>
    </w:p>
  </w:endnote>
  <w:endnote w:type="continuationSeparator" w:id="0">
    <w:p w:rsidR="00B75F6A" w:rsidRDefault="00B75F6A" w:rsidP="001A3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F6A" w:rsidRDefault="00B75F6A" w:rsidP="001A354C">
      <w:r>
        <w:separator/>
      </w:r>
    </w:p>
  </w:footnote>
  <w:footnote w:type="continuationSeparator" w:id="0">
    <w:p w:rsidR="00B75F6A" w:rsidRDefault="00B75F6A" w:rsidP="001A3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059"/>
    <w:rsid w:val="00083C98"/>
    <w:rsid w:val="00097842"/>
    <w:rsid w:val="001A354C"/>
    <w:rsid w:val="001C5B53"/>
    <w:rsid w:val="001F3C5B"/>
    <w:rsid w:val="0024377E"/>
    <w:rsid w:val="003525C2"/>
    <w:rsid w:val="003D57E4"/>
    <w:rsid w:val="00400774"/>
    <w:rsid w:val="00526112"/>
    <w:rsid w:val="00582E9D"/>
    <w:rsid w:val="00591D40"/>
    <w:rsid w:val="00591D89"/>
    <w:rsid w:val="005B778D"/>
    <w:rsid w:val="005D1D00"/>
    <w:rsid w:val="006865B2"/>
    <w:rsid w:val="00771C90"/>
    <w:rsid w:val="007E641C"/>
    <w:rsid w:val="00882BC1"/>
    <w:rsid w:val="00884ADA"/>
    <w:rsid w:val="00892059"/>
    <w:rsid w:val="008C4537"/>
    <w:rsid w:val="00A2798D"/>
    <w:rsid w:val="00A92887"/>
    <w:rsid w:val="00B116EB"/>
    <w:rsid w:val="00B423B7"/>
    <w:rsid w:val="00B75F6A"/>
    <w:rsid w:val="00E0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35DF237-75D5-46D9-B75E-E51717BB7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9205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92059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892059"/>
  </w:style>
  <w:style w:type="paragraph" w:styleId="a6">
    <w:name w:val="annotation subject"/>
    <w:basedOn w:val="a4"/>
    <w:next w:val="a4"/>
    <w:link w:val="a7"/>
    <w:uiPriority w:val="99"/>
    <w:semiHidden/>
    <w:unhideWhenUsed/>
    <w:rsid w:val="0089205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92059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89205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92059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Heading">
    <w:name w:val="Table Heading"/>
    <w:basedOn w:val="a"/>
    <w:rsid w:val="00591D40"/>
    <w:pPr>
      <w:keepNext/>
      <w:widowControl/>
      <w:spacing w:line="48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a">
    <w:name w:val="header"/>
    <w:basedOn w:val="a"/>
    <w:link w:val="ab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A354C"/>
  </w:style>
  <w:style w:type="paragraph" w:styleId="ac">
    <w:name w:val="footer"/>
    <w:basedOn w:val="a"/>
    <w:link w:val="ad"/>
    <w:uiPriority w:val="99"/>
    <w:unhideWhenUsed/>
    <w:rsid w:val="001A354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A3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0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25100-1BB6-4722-A660-ADC9ACE3C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Kwon</cp:lastModifiedBy>
  <cp:revision>15</cp:revision>
  <dcterms:created xsi:type="dcterms:W3CDTF">2014-09-08T11:19:00Z</dcterms:created>
  <dcterms:modified xsi:type="dcterms:W3CDTF">2014-09-13T12:40:00Z</dcterms:modified>
</cp:coreProperties>
</file>